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097" w:rsidRPr="00EE2248" w:rsidRDefault="00EE2248">
      <w:pPr>
        <w:rPr>
          <w:rFonts w:ascii="Times New Roman" w:hAnsi="Times New Roman"/>
          <w:b/>
          <w:sz w:val="28"/>
          <w:szCs w:val="28"/>
        </w:rPr>
      </w:pPr>
      <w:r w:rsidRPr="00EE2248">
        <w:rPr>
          <w:rFonts w:ascii="Times New Roman" w:hAnsi="Times New Roman" w:hint="eastAsia"/>
          <w:b/>
          <w:sz w:val="28"/>
          <w:szCs w:val="28"/>
        </w:rPr>
        <w:t>S</w:t>
      </w:r>
      <w:r w:rsidRPr="00EE2248">
        <w:rPr>
          <w:rFonts w:ascii="Times New Roman" w:hAnsi="Times New Roman"/>
          <w:b/>
          <w:sz w:val="28"/>
          <w:szCs w:val="28"/>
        </w:rPr>
        <w:t>1 Table</w:t>
      </w:r>
      <w:r>
        <w:rPr>
          <w:rFonts w:ascii="Times New Roman" w:hAnsi="Times New Roman"/>
          <w:b/>
          <w:sz w:val="28"/>
          <w:szCs w:val="28"/>
        </w:rPr>
        <w:t>.</w:t>
      </w:r>
      <w:bookmarkStart w:id="0" w:name="_GoBack"/>
      <w:bookmarkEnd w:id="0"/>
    </w:p>
    <w:p w:rsidR="00EE2248" w:rsidRDefault="00EE2248">
      <w:pPr>
        <w:rPr>
          <w:rFonts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170"/>
        <w:gridCol w:w="1984"/>
        <w:gridCol w:w="1134"/>
        <w:gridCol w:w="4077"/>
      </w:tblGrid>
      <w:tr w:rsidR="00025A74" w:rsidTr="00626FBA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025A74" w:rsidRDefault="00025A74">
            <w:r>
              <w:rPr>
                <w:rFonts w:hint="eastAsia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25A74" w:rsidRDefault="00025A74">
            <w:r>
              <w:rPr>
                <w:rFonts w:hint="eastAsia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25A74" w:rsidRDefault="00025A74">
            <w:r>
              <w:rPr>
                <w:rFonts w:hint="eastAsia"/>
              </w:rPr>
              <w:t>M</w:t>
            </w:r>
            <w:r>
              <w:rPr>
                <w:rFonts w:ascii="新細明體" w:eastAsia="新細明體" w:hAnsi="新細明體" w:hint="eastAsia"/>
              </w:rPr>
              <w:t>±</w:t>
            </w:r>
            <w: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5A74" w:rsidRDefault="00025A74">
            <w:r>
              <w:t>P</w:t>
            </w:r>
            <w:r>
              <w:rPr>
                <w:rFonts w:hint="eastAsia"/>
              </w:rPr>
              <w:t xml:space="preserve"> </w:t>
            </w:r>
            <w:r>
              <w:t>value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025A74" w:rsidRDefault="00025A74">
            <w:r>
              <w:rPr>
                <w:rFonts w:hint="eastAsia"/>
              </w:rPr>
              <w:t>Bonferr</w:t>
            </w:r>
            <w:r>
              <w:t>o</w:t>
            </w:r>
            <w:r>
              <w:rPr>
                <w:rFonts w:hint="eastAsia"/>
              </w:rPr>
              <w:t>ni</w:t>
            </w:r>
            <w:r>
              <w:t xml:space="preserve"> post hoc</w:t>
            </w:r>
          </w:p>
        </w:tc>
      </w:tr>
      <w:tr w:rsidR="00626FBA" w:rsidTr="00626FBA">
        <w:tc>
          <w:tcPr>
            <w:tcW w:w="2091" w:type="dxa"/>
            <w:tcBorders>
              <w:top w:val="single" w:sz="4" w:space="0" w:color="auto"/>
            </w:tcBorders>
          </w:tcPr>
          <w:p w:rsidR="00626FBA" w:rsidRPr="00AD71A7" w:rsidRDefault="00891C2F" w:rsidP="00025A74">
            <w:r>
              <w:t>Norma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26FBA" w:rsidRPr="00AD71A7" w:rsidRDefault="00891C2F" w:rsidP="00025A74">
            <w:r>
              <w:t>4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26FBA" w:rsidRPr="00AD71A7" w:rsidRDefault="00891C2F" w:rsidP="00025A74">
            <w:r w:rsidRPr="00AD71A7">
              <w:t>68.21</w:t>
            </w:r>
            <w:r>
              <w:rPr>
                <w:rFonts w:ascii="新細明體" w:eastAsia="新細明體" w:hAnsi="新細明體" w:hint="eastAsia"/>
              </w:rPr>
              <w:t>±</w:t>
            </w:r>
            <w:r w:rsidRPr="00AD71A7">
              <w:t>13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6FBA" w:rsidRPr="00AD71A7" w:rsidRDefault="00626FBA" w:rsidP="00025A74"/>
        </w:tc>
        <w:tc>
          <w:tcPr>
            <w:tcW w:w="4077" w:type="dxa"/>
            <w:vMerge w:val="restart"/>
            <w:tcBorders>
              <w:top w:val="single" w:sz="4" w:space="0" w:color="auto"/>
            </w:tcBorders>
          </w:tcPr>
          <w:p w:rsidR="00891C2F" w:rsidRDefault="00891C2F" w:rsidP="00626FBA">
            <w:r>
              <w:t xml:space="preserve">N vs. </w:t>
            </w:r>
            <w:r w:rsidRPr="00025A74">
              <w:t>EC</w:t>
            </w:r>
            <w:r>
              <w:t xml:space="preserve"> p&lt;0.001</w:t>
            </w:r>
          </w:p>
          <w:p w:rsidR="00626FBA" w:rsidRDefault="00626FBA" w:rsidP="00626FBA">
            <w:r w:rsidRPr="00025A74">
              <w:t>EH</w:t>
            </w:r>
            <w:r>
              <w:t xml:space="preserve"> vs. N p&lt;0.001, </w:t>
            </w:r>
          </w:p>
          <w:p w:rsidR="00626FBA" w:rsidRDefault="00626FBA" w:rsidP="00626FBA">
            <w:r>
              <w:t>AH vs. EC p=0.001</w:t>
            </w:r>
          </w:p>
          <w:p w:rsidR="00626FBA" w:rsidRPr="00AD71A7" w:rsidRDefault="00891C2F" w:rsidP="00626FBA">
            <w:r>
              <w:rPr>
                <w:rFonts w:hint="eastAsia"/>
              </w:rPr>
              <w:t>EH</w:t>
            </w:r>
            <w:r>
              <w:t xml:space="preserve"> vs. EC p&lt;</w:t>
            </w:r>
            <w:proofErr w:type="gramStart"/>
            <w:r>
              <w:t>0.001 ,EH</w:t>
            </w:r>
            <w:proofErr w:type="gramEnd"/>
            <w:r>
              <w:t xml:space="preserve"> vs. AH p&lt;0.001</w:t>
            </w:r>
          </w:p>
        </w:tc>
      </w:tr>
      <w:tr w:rsidR="00626FBA" w:rsidTr="00626FBA">
        <w:tc>
          <w:tcPr>
            <w:tcW w:w="2091" w:type="dxa"/>
          </w:tcPr>
          <w:p w:rsidR="00626FBA" w:rsidRPr="00AD71A7" w:rsidRDefault="00626FBA" w:rsidP="00025A74">
            <w:r w:rsidRPr="00AD71A7">
              <w:t>EH</w:t>
            </w:r>
          </w:p>
        </w:tc>
        <w:tc>
          <w:tcPr>
            <w:tcW w:w="1170" w:type="dxa"/>
          </w:tcPr>
          <w:p w:rsidR="00626FBA" w:rsidRPr="00AD71A7" w:rsidRDefault="00626FBA" w:rsidP="00025A74">
            <w:r w:rsidRPr="00AD71A7">
              <w:t>4</w:t>
            </w:r>
            <w:r w:rsidR="00891C2F">
              <w:t>8</w:t>
            </w:r>
          </w:p>
        </w:tc>
        <w:tc>
          <w:tcPr>
            <w:tcW w:w="1984" w:type="dxa"/>
          </w:tcPr>
          <w:p w:rsidR="00626FBA" w:rsidRPr="00AD71A7" w:rsidRDefault="00626FBA" w:rsidP="00025A74">
            <w:r w:rsidRPr="00AD71A7">
              <w:t>121.33</w:t>
            </w:r>
            <w:r>
              <w:rPr>
                <w:rFonts w:ascii="新細明體" w:eastAsia="新細明體" w:hAnsi="新細明體" w:hint="eastAsia"/>
              </w:rPr>
              <w:t>±</w:t>
            </w:r>
            <w:r w:rsidRPr="00AD71A7">
              <w:t>12.98</w:t>
            </w:r>
          </w:p>
        </w:tc>
        <w:tc>
          <w:tcPr>
            <w:tcW w:w="1134" w:type="dxa"/>
          </w:tcPr>
          <w:p w:rsidR="00626FBA" w:rsidRPr="00AD71A7" w:rsidRDefault="00626FBA" w:rsidP="00025A74"/>
        </w:tc>
        <w:tc>
          <w:tcPr>
            <w:tcW w:w="4077" w:type="dxa"/>
            <w:vMerge/>
          </w:tcPr>
          <w:p w:rsidR="00626FBA" w:rsidRPr="00AD71A7" w:rsidRDefault="00626FBA" w:rsidP="00025A74"/>
        </w:tc>
      </w:tr>
      <w:tr w:rsidR="00626FBA" w:rsidTr="00626FBA">
        <w:tc>
          <w:tcPr>
            <w:tcW w:w="2091" w:type="dxa"/>
          </w:tcPr>
          <w:p w:rsidR="00626FBA" w:rsidRPr="00AD71A7" w:rsidRDefault="00626FBA" w:rsidP="00025A74">
            <w:r w:rsidRPr="00AD71A7">
              <w:t>AH</w:t>
            </w:r>
          </w:p>
        </w:tc>
        <w:tc>
          <w:tcPr>
            <w:tcW w:w="1170" w:type="dxa"/>
          </w:tcPr>
          <w:p w:rsidR="00626FBA" w:rsidRPr="00AD71A7" w:rsidRDefault="00891C2F" w:rsidP="00025A74">
            <w:r>
              <w:t>42</w:t>
            </w:r>
          </w:p>
        </w:tc>
        <w:tc>
          <w:tcPr>
            <w:tcW w:w="1984" w:type="dxa"/>
          </w:tcPr>
          <w:p w:rsidR="00626FBA" w:rsidRPr="00AD71A7" w:rsidRDefault="00626FBA" w:rsidP="00025A74">
            <w:r w:rsidRPr="00AD71A7">
              <w:t>59.74</w:t>
            </w:r>
            <w:r>
              <w:rPr>
                <w:rFonts w:ascii="新細明體" w:eastAsia="新細明體" w:hAnsi="新細明體" w:hint="eastAsia"/>
              </w:rPr>
              <w:t>±</w:t>
            </w:r>
            <w:r w:rsidRPr="00AD71A7">
              <w:t>10.09</w:t>
            </w:r>
          </w:p>
        </w:tc>
        <w:tc>
          <w:tcPr>
            <w:tcW w:w="1134" w:type="dxa"/>
          </w:tcPr>
          <w:p w:rsidR="00626FBA" w:rsidRPr="00AD71A7" w:rsidRDefault="00626FBA" w:rsidP="00025A74"/>
        </w:tc>
        <w:tc>
          <w:tcPr>
            <w:tcW w:w="4077" w:type="dxa"/>
            <w:vMerge/>
          </w:tcPr>
          <w:p w:rsidR="00626FBA" w:rsidRPr="00AD71A7" w:rsidRDefault="00626FBA" w:rsidP="00025A74"/>
        </w:tc>
      </w:tr>
      <w:tr w:rsidR="00626FBA" w:rsidTr="00626FBA">
        <w:tc>
          <w:tcPr>
            <w:tcW w:w="2091" w:type="dxa"/>
            <w:tcBorders>
              <w:bottom w:val="single" w:sz="4" w:space="0" w:color="auto"/>
            </w:tcBorders>
          </w:tcPr>
          <w:p w:rsidR="00626FBA" w:rsidRPr="00AD71A7" w:rsidRDefault="00891C2F" w:rsidP="00025A74">
            <w:r>
              <w:rPr>
                <w:rFonts w:hint="eastAsia"/>
              </w:rPr>
              <w:t>E</w:t>
            </w:r>
            <w:r>
              <w:t>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26FBA" w:rsidRPr="00AD71A7" w:rsidRDefault="00891C2F" w:rsidP="00025A74">
            <w:r>
              <w:rPr>
                <w:rFonts w:hint="eastAsia"/>
              </w:rPr>
              <w:t>1</w:t>
            </w:r>
            <w:r>
              <w:t>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26FBA" w:rsidRPr="00AD71A7" w:rsidRDefault="00891C2F" w:rsidP="00025A74">
            <w:r w:rsidRPr="00AD71A7">
              <w:t>17.50</w:t>
            </w:r>
            <w:r>
              <w:rPr>
                <w:rFonts w:ascii="新細明體" w:eastAsia="新細明體" w:hAnsi="新細明體" w:hint="eastAsia"/>
              </w:rPr>
              <w:t>±</w:t>
            </w:r>
            <w:r w:rsidRPr="00AD71A7">
              <w:t>2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6FBA" w:rsidRPr="00AD71A7" w:rsidRDefault="00891C2F" w:rsidP="00025A74">
            <w:r>
              <w:rPr>
                <w:rFonts w:hint="eastAsia"/>
              </w:rPr>
              <w:t>&lt;0.001</w:t>
            </w:r>
          </w:p>
        </w:tc>
        <w:tc>
          <w:tcPr>
            <w:tcW w:w="4077" w:type="dxa"/>
            <w:vMerge/>
            <w:tcBorders>
              <w:bottom w:val="single" w:sz="4" w:space="0" w:color="auto"/>
            </w:tcBorders>
          </w:tcPr>
          <w:p w:rsidR="00626FBA" w:rsidRDefault="00626FBA" w:rsidP="00025A74"/>
        </w:tc>
      </w:tr>
    </w:tbl>
    <w:p w:rsidR="00137025" w:rsidRDefault="00137025"/>
    <w:p w:rsidR="00025A74" w:rsidRDefault="00025A74">
      <w:r w:rsidRPr="00025A74">
        <w:t>M±SE</w:t>
      </w:r>
      <w:r>
        <w:t>=Mean</w:t>
      </w:r>
      <w:r>
        <w:rPr>
          <w:rFonts w:ascii="新細明體" w:eastAsia="新細明體" w:hAnsi="新細明體" w:hint="eastAsia"/>
        </w:rPr>
        <w:t>±</w:t>
      </w:r>
      <w:r>
        <w:t>Standard Error</w:t>
      </w:r>
    </w:p>
    <w:p w:rsidR="00137025" w:rsidRDefault="00137025">
      <w:r>
        <w:rPr>
          <w:rFonts w:eastAsia="標楷體"/>
          <w:szCs w:val="26"/>
        </w:rPr>
        <w:t xml:space="preserve">Normal: normal endometrium; </w:t>
      </w:r>
      <w:r w:rsidRPr="003C408B">
        <w:rPr>
          <w:rFonts w:eastAsia="標楷體"/>
          <w:szCs w:val="26"/>
        </w:rPr>
        <w:t>EH: endometrial hyperplasia</w:t>
      </w:r>
      <w:r>
        <w:rPr>
          <w:rFonts w:eastAsia="標楷體"/>
          <w:szCs w:val="26"/>
        </w:rPr>
        <w:t xml:space="preserve"> without atypia;</w:t>
      </w:r>
      <w:r w:rsidRPr="003C408B">
        <w:rPr>
          <w:rFonts w:eastAsia="標楷體"/>
          <w:szCs w:val="26"/>
        </w:rPr>
        <w:t xml:space="preserve"> AH: atypical hyperplasia</w:t>
      </w:r>
      <w:r>
        <w:rPr>
          <w:rFonts w:eastAsia="標楷體"/>
          <w:szCs w:val="26"/>
        </w:rPr>
        <w:t>;</w:t>
      </w:r>
      <w:r w:rsidRPr="003C408B">
        <w:rPr>
          <w:rFonts w:eastAsia="標楷體"/>
          <w:szCs w:val="26"/>
        </w:rPr>
        <w:t xml:space="preserve"> EC: endometri</w:t>
      </w:r>
      <w:r>
        <w:rPr>
          <w:rFonts w:eastAsia="標楷體"/>
          <w:szCs w:val="26"/>
        </w:rPr>
        <w:t>al</w:t>
      </w:r>
      <w:r w:rsidRPr="003C408B">
        <w:rPr>
          <w:rFonts w:eastAsia="標楷體"/>
          <w:szCs w:val="26"/>
        </w:rPr>
        <w:t xml:space="preserve"> carcinoma</w:t>
      </w:r>
    </w:p>
    <w:sectPr w:rsidR="00137025" w:rsidSect="00025A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6C20" w:rsidRDefault="00EE6C20" w:rsidP="008E1A90">
      <w:r>
        <w:separator/>
      </w:r>
    </w:p>
  </w:endnote>
  <w:endnote w:type="continuationSeparator" w:id="0">
    <w:p w:rsidR="00EE6C20" w:rsidRDefault="00EE6C20" w:rsidP="008E1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6C20" w:rsidRDefault="00EE6C20" w:rsidP="008E1A90">
      <w:r>
        <w:separator/>
      </w:r>
    </w:p>
  </w:footnote>
  <w:footnote w:type="continuationSeparator" w:id="0">
    <w:p w:rsidR="00EE6C20" w:rsidRDefault="00EE6C20" w:rsidP="008E1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74"/>
    <w:rsid w:val="00025A74"/>
    <w:rsid w:val="00137025"/>
    <w:rsid w:val="001736F5"/>
    <w:rsid w:val="001E1097"/>
    <w:rsid w:val="00626FBA"/>
    <w:rsid w:val="00761D1D"/>
    <w:rsid w:val="00891C2F"/>
    <w:rsid w:val="008E1A90"/>
    <w:rsid w:val="009900FC"/>
    <w:rsid w:val="009A2A30"/>
    <w:rsid w:val="00BB3E58"/>
    <w:rsid w:val="00D02676"/>
    <w:rsid w:val="00E2000E"/>
    <w:rsid w:val="00EE2248"/>
    <w:rsid w:val="00EE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9F797"/>
  <w15:chartTrackingRefBased/>
  <w15:docId w15:val="{B7D4DCC7-681E-453D-B05C-5738717DA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1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E1A9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E1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E1A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青 周</dc:creator>
  <cp:keywords/>
  <dc:description/>
  <cp:lastModifiedBy>Chao</cp:lastModifiedBy>
  <cp:revision>3</cp:revision>
  <dcterms:created xsi:type="dcterms:W3CDTF">2018-09-26T01:22:00Z</dcterms:created>
  <dcterms:modified xsi:type="dcterms:W3CDTF">2018-09-26T01:41:00Z</dcterms:modified>
</cp:coreProperties>
</file>